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Ind w:w="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1"/>
        <w:gridCol w:w="771"/>
        <w:gridCol w:w="1297"/>
        <w:gridCol w:w="769"/>
        <w:gridCol w:w="1297"/>
        <w:gridCol w:w="769"/>
        <w:gridCol w:w="962"/>
      </w:tblGrid>
      <w:tr w:rsidR="005B4933" w:rsidRPr="00312554" w14:paraId="307603C7" w14:textId="77777777" w:rsidTr="00E824C6">
        <w:trPr>
          <w:trHeight w:val="340"/>
        </w:trPr>
        <w:tc>
          <w:tcPr>
            <w:tcW w:w="146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011135D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　</w:t>
            </w:r>
          </w:p>
        </w:tc>
        <w:tc>
          <w:tcPr>
            <w:tcW w:w="124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20AE9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/>
                <w:kern w:val="24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N fertilization</w:t>
            </w:r>
          </w:p>
          <w:p w14:paraId="12D71F4B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24"/>
                <w:sz w:val="24"/>
              </w:rPr>
              <w:t>n</w:t>
            </w: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 = 27)</w:t>
            </w:r>
          </w:p>
        </w:tc>
        <w:tc>
          <w:tcPr>
            <w:tcW w:w="124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D82F73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/>
                <w:kern w:val="24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Elevated ozone</w:t>
            </w:r>
          </w:p>
          <w:p w14:paraId="3DA1394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hAnsi="Times New Roman"/>
                <w:kern w:val="0"/>
                <w:sz w:val="24"/>
              </w:rPr>
              <w:t>(</w:t>
            </w:r>
            <w:r w:rsidRPr="00312554">
              <w:rPr>
                <w:rFonts w:ascii="Times New Roman" w:hAnsi="Times New Roman"/>
                <w:i/>
                <w:iCs/>
                <w:kern w:val="0"/>
                <w:sz w:val="24"/>
              </w:rPr>
              <w:t>n</w:t>
            </w:r>
            <w:r w:rsidRPr="00312554">
              <w:rPr>
                <w:rFonts w:ascii="Times New Roman" w:hAnsi="Times New Roman"/>
                <w:kern w:val="0"/>
                <w:sz w:val="24"/>
              </w:rPr>
              <w:t xml:space="preserve"> = 18)</w:t>
            </w:r>
          </w:p>
        </w:tc>
        <w:tc>
          <w:tcPr>
            <w:tcW w:w="104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1E2A5C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/>
                <w:kern w:val="24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N × O</w:t>
            </w:r>
          </w:p>
          <w:p w14:paraId="394BEAA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24"/>
                <w:sz w:val="24"/>
              </w:rPr>
              <w:t>n</w:t>
            </w: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 = 54)</w:t>
            </w:r>
          </w:p>
        </w:tc>
      </w:tr>
      <w:tr w:rsidR="005B4933" w:rsidRPr="00312554" w14:paraId="1D9C766C" w14:textId="77777777" w:rsidTr="00E42E11">
        <w:trPr>
          <w:trHeight w:val="340"/>
        </w:trPr>
        <w:tc>
          <w:tcPr>
            <w:tcW w:w="146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BAD7A" w14:textId="77777777" w:rsidR="005B4933" w:rsidRPr="00312554" w:rsidRDefault="005B4933" w:rsidP="006B377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BB066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F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F1522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i/>
                <w:kern w:val="24"/>
                <w:sz w:val="24"/>
              </w:rPr>
              <w:t>P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EEA10A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F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8E29D1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i/>
                <w:kern w:val="24"/>
                <w:sz w:val="24"/>
              </w:rPr>
              <w:t>P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E70B8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F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B1C9ED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i/>
                <w:kern w:val="24"/>
                <w:sz w:val="24"/>
              </w:rPr>
              <w:t>P</w:t>
            </w:r>
          </w:p>
        </w:tc>
      </w:tr>
      <w:tr w:rsidR="005B4933" w:rsidRPr="00312554" w14:paraId="7FB88DB7" w14:textId="77777777" w:rsidTr="00E42E11">
        <w:trPr>
          <w:trHeight w:val="340"/>
        </w:trPr>
        <w:tc>
          <w:tcPr>
            <w:tcW w:w="14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77C15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Plant biomass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3FD6C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9.9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1E88E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76B0C7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43.4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68983C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A51CC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20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4CBB4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82 </w:t>
            </w:r>
          </w:p>
        </w:tc>
      </w:tr>
      <w:tr w:rsidR="005B4933" w:rsidRPr="00312554" w14:paraId="64B7C003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21B54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Plant N uptak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33E16C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59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5BBF67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CAC41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D1489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4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DAEFE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31132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39 </w:t>
            </w:r>
          </w:p>
        </w:tc>
      </w:tr>
      <w:tr w:rsidR="005B4933" w:rsidRPr="00312554" w14:paraId="12B3C4F8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4E29EC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Plant C uptak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AB461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0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AC7D8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578A9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42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6C9CB3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C42A6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9BDE8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96 </w:t>
            </w:r>
          </w:p>
        </w:tc>
      </w:tr>
      <w:tr w:rsidR="005B4933" w:rsidRPr="00312554" w14:paraId="2EFAE816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982A3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p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98952B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9F388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7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48B62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0.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812D4C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 xml:space="preserve">0.00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B36D6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7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785251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49 </w:t>
            </w:r>
          </w:p>
        </w:tc>
      </w:tr>
      <w:tr w:rsidR="005B4933" w:rsidRPr="00312554" w14:paraId="0E884E91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A654CE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TO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10414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A3E2A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2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3A250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ABAF5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8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72C473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E71E7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72 </w:t>
            </w:r>
          </w:p>
        </w:tc>
      </w:tr>
      <w:tr w:rsidR="005B4933" w:rsidRPr="00312554" w14:paraId="31C76EE1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3ABEE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T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BAA6E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A1662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7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D89A2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9F3FB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2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5BE5BB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.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89351D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18 </w:t>
            </w:r>
          </w:p>
        </w:tc>
      </w:tr>
      <w:tr w:rsidR="005B4933" w:rsidRPr="00312554" w14:paraId="0FB9C823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F5834E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T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BB31C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72B04E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6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E2A5F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2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04969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1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11233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8126C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80 </w:t>
            </w:r>
          </w:p>
        </w:tc>
      </w:tr>
      <w:tr w:rsidR="005B4933" w:rsidRPr="00312554" w14:paraId="7651B76B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3F956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T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5323C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8F515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5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30799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B5101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58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36F65A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95DD2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 xml:space="preserve">0.047 </w:t>
            </w:r>
          </w:p>
        </w:tc>
      </w:tr>
      <w:tr w:rsidR="005B4933" w:rsidRPr="00312554" w14:paraId="2DC3A30B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F6820D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DO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E8021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A41BB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7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C9327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9.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A3104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B3201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2.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E419E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07 </w:t>
            </w:r>
          </w:p>
        </w:tc>
      </w:tr>
      <w:tr w:rsidR="005B4933" w:rsidRPr="00312554" w14:paraId="3D58D791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529FD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NH</w:t>
            </w:r>
            <w:r w:rsidRPr="00312554">
              <w:rPr>
                <w:rFonts w:ascii="Times New Roman" w:eastAsia="等线" w:hAnsi="Times New Roman"/>
                <w:kern w:val="24"/>
                <w:sz w:val="24"/>
                <w:vertAlign w:val="subscript"/>
              </w:rPr>
              <w:t>4</w:t>
            </w:r>
            <w:r w:rsidRPr="00312554">
              <w:rPr>
                <w:rFonts w:ascii="Times New Roman" w:eastAsia="等线" w:hAnsi="Times New Roman"/>
                <w:kern w:val="24"/>
                <w:sz w:val="24"/>
                <w:vertAlign w:val="superscript"/>
              </w:rPr>
              <w:t>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CA891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9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FB1C77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7FCF8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7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49672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 xml:space="preserve">0.00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0624D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C053BB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63 </w:t>
            </w:r>
          </w:p>
        </w:tc>
      </w:tr>
      <w:tr w:rsidR="005B4933" w:rsidRPr="00312554" w14:paraId="00F79252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52BD1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NO</w:t>
            </w:r>
            <w:r w:rsidRPr="00312554">
              <w:rPr>
                <w:rFonts w:ascii="Times New Roman" w:eastAsia="等线" w:hAnsi="Times New Roman"/>
                <w:kern w:val="24"/>
                <w:sz w:val="24"/>
                <w:vertAlign w:val="subscript"/>
              </w:rPr>
              <w:t>3</w:t>
            </w:r>
            <w:r w:rsidRPr="00312554">
              <w:rPr>
                <w:rFonts w:ascii="Times New Roman" w:eastAsia="等线" w:hAnsi="Times New Roman"/>
                <w:kern w:val="24"/>
                <w:sz w:val="24"/>
                <w:vertAlign w:val="superscript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2C753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3.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599ADB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0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AA7DE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30.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ABFB41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D2B04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C1481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57 </w:t>
            </w:r>
          </w:p>
        </w:tc>
      </w:tr>
      <w:tr w:rsidR="005B4933" w:rsidRPr="00312554" w14:paraId="374138C8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B4FFD9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A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C7FA2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3.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D58D96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>&lt; 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A5B801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10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90CE02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 xml:space="preserve">0.00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3C262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9070B8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58 </w:t>
            </w:r>
          </w:p>
        </w:tc>
      </w:tr>
      <w:tr w:rsidR="005B4933" w:rsidRPr="00312554" w14:paraId="6CFC1EF6" w14:textId="77777777" w:rsidTr="00E42E11">
        <w:trPr>
          <w:trHeight w:val="34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C2C26BF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AK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D76247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E1FF0D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87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029DF0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0.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720915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 xml:space="preserve">0.81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D33F13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kern w:val="24"/>
                <w:sz w:val="24"/>
              </w:rPr>
              <w:t>4.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278A94" w14:textId="77777777" w:rsidR="005B4933" w:rsidRPr="00312554" w:rsidRDefault="005B4933" w:rsidP="006B37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312554">
              <w:rPr>
                <w:rFonts w:ascii="Times New Roman" w:eastAsia="等线" w:hAnsi="Times New Roman"/>
                <w:b/>
                <w:bCs/>
                <w:kern w:val="24"/>
                <w:sz w:val="24"/>
              </w:rPr>
              <w:t xml:space="preserve">0.01 </w:t>
            </w:r>
          </w:p>
        </w:tc>
      </w:tr>
    </w:tbl>
    <w:p w14:paraId="3264A959" w14:textId="77777777" w:rsidR="00D1550E" w:rsidRDefault="00D1550E" w:rsidP="006B3774">
      <w:pPr>
        <w:spacing w:line="480" w:lineRule="auto"/>
      </w:pPr>
    </w:p>
    <w:sectPr w:rsidR="00D15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31A3" w14:textId="77777777" w:rsidR="00C36447" w:rsidRDefault="00C36447" w:rsidP="006B3774">
      <w:r>
        <w:separator/>
      </w:r>
    </w:p>
  </w:endnote>
  <w:endnote w:type="continuationSeparator" w:id="0">
    <w:p w14:paraId="4AB9AE9D" w14:textId="77777777" w:rsidR="00C36447" w:rsidRDefault="00C36447" w:rsidP="006B3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B361A" w14:textId="77777777" w:rsidR="00C36447" w:rsidRDefault="00C36447" w:rsidP="006B3774">
      <w:r>
        <w:separator/>
      </w:r>
    </w:p>
  </w:footnote>
  <w:footnote w:type="continuationSeparator" w:id="0">
    <w:p w14:paraId="7A434E09" w14:textId="77777777" w:rsidR="00C36447" w:rsidRDefault="00C36447" w:rsidP="006B3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33"/>
    <w:rsid w:val="00065971"/>
    <w:rsid w:val="005B4933"/>
    <w:rsid w:val="006B3774"/>
    <w:rsid w:val="00C06164"/>
    <w:rsid w:val="00C36447"/>
    <w:rsid w:val="00D1550E"/>
    <w:rsid w:val="00E4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B53B5"/>
  <w15:chartTrackingRefBased/>
  <w15:docId w15:val="{5E92ADE4-6CB2-4ACD-8ACA-5A7EF48A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7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7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3</cp:revision>
  <dcterms:created xsi:type="dcterms:W3CDTF">2022-12-01T07:27:00Z</dcterms:created>
  <dcterms:modified xsi:type="dcterms:W3CDTF">2022-12-02T09:42:00Z</dcterms:modified>
</cp:coreProperties>
</file>